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6:  </w:t>
      </w:r>
      <w:r>
        <w:rPr/>
        <w:t>Genes within QTL interval on chromosomes 2, 6 and 19 for percent time immobile.</w:t>
      </w:r>
    </w:p>
    <w:tbl>
      <w:tblPr>
        <w:tblW w:w="9046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32"/>
        <w:gridCol w:w="202"/>
        <w:gridCol w:w="344"/>
        <w:gridCol w:w="344"/>
        <w:gridCol w:w="684"/>
        <w:gridCol w:w="799"/>
        <w:gridCol w:w="669"/>
        <w:gridCol w:w="669"/>
        <w:gridCol w:w="2913"/>
        <w:gridCol w:w="2068"/>
        <w:gridCol w:w="65"/>
        <w:gridCol w:w="66"/>
        <w:gridCol w:w="30"/>
        <w:gridCol w:w="30"/>
        <w:gridCol w:w="31"/>
      </w:tblGrid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rand NCBI Build 3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 ID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ature Typ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am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8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2463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25183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70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10002D19Rik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2810002D19 gen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82019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82373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810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21507L20Rik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4921507L20 gen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08152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0816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1871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NA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129-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RNA 129-2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10145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1015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2962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NA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67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RNA 67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67362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6901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971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ccs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aminocyclopropane-1-carboxylate synthase homolog (Arabidopsis)(non-functional)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69551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70931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58451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ccsl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aminocyclopropane-1-carboxylate synthase homolog (Arabidopsis)(non-functional)-lik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82070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85096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636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lkbh3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lkB, alkylation repair homolog 3 (E. coli)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48254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52149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835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lx4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ristaless-like homeobox 4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8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25183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2782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88899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pi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poptosis inhibitor 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53578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66272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805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t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ostoses (multiple) 2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50670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50745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165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080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08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50239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50424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165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080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08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40072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4045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175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0803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0803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87284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99812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696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sd17b1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ydroxysteroid (17-beta) dehydrogenase 12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5832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47182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263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rrc4c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eucine rich repeat containing 4C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14092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24684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181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c17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tratricopeptide repeat domain 17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78045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78103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618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3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3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0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43097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4315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05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788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788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0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6484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6514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224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79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79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1593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1624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204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796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796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3807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381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203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797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797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1787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180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203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798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798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2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1168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1185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79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0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2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7359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7375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79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0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78934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78983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05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03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03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131560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13173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56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04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04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02272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02282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56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0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0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44118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4415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55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06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06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3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9899090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989927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74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08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08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93954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939603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44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09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09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63472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63524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32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18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18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83978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84045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790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07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707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88006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88146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790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076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7076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4792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5000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058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8404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8404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5561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561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062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843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843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0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51502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51589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095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8768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8768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22465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2252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1336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tpa-ps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osine triphosphatase (nucleoside triphosphate pyrophosphatase) pseudogene 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82717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9237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213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30445B16Rik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4930445B16 gen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09203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10491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123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530001K10Rik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E530001K10 gen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0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56917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57089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224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793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793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0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23439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2378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224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794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794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7824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8075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203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799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799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79596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79768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205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3889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3889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736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733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7733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622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0001M20Rik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1500001M20 gen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754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10049J12Rik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2510049J12 gen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149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g7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utophagy-related 7 (yeast)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2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711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48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7482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4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4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761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rh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istamine receptor H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6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27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krn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korin, ring finger protein, 2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4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77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parg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roxisome proliferator activated receptor gamma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6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78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af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-raf-leukemia viral oncogene 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302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n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napsin II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2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12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imp4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issue inhibitor of metalloproteinase 4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15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sen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NA splicing endonuclease 2 homolog (S. cerevisiae)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5284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gll4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estigial like 4 (Drosophila)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6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6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0174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433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433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2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051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832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832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122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904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904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15E+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483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31423B10Rik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4631423B10 gene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9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059580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08540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752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119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30060C02Rik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C130060C02 gene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2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00509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1856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619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346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orb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AR-related orphan receptor beta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2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94684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9481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5682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746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xb2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rkhead box B2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1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45270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792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72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63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10127L17Rik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2410127L17 gene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8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6853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7583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71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68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fk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flavin kinase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8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03026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05947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149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438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p78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ntrosomal protein 78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3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03060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2984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912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500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une2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une homolog 2 (Drosophila)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1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06440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2668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78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743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C016495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DNA sequence BC016495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8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97916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0218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64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8344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at1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sphoserine aminotransferase 1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7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69125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85541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623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430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ps13a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acuolar protein sorting 13A (yeast)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2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2447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9670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72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7560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pm6</w:t>
            </w:r>
          </w:p>
        </w:tc>
        <w:tc>
          <w:tcPr>
            <w:tcW w:w="2290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ient receptor potential cation channel, subfamily M, member 6</w:t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8772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929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704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58396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030056L22Rik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D030056L22 gene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1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65381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70627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72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70001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Ostf1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osteoclast stimulating factor 1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7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0063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3115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884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567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cnt1</w:t>
            </w:r>
          </w:p>
        </w:tc>
        <w:tc>
          <w:tcPr>
            <w:tcW w:w="2229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lucosaminyl (N-acetyl) transferase 1, core 2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29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51015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6853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6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57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na14</w:t>
            </w:r>
          </w:p>
        </w:tc>
        <w:tc>
          <w:tcPr>
            <w:tcW w:w="2229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anine nucleotide binding protein, alpha 14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0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20732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46195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63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577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naq</w:t>
            </w:r>
          </w:p>
        </w:tc>
        <w:tc>
          <w:tcPr>
            <w:tcW w:w="2259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anine nucleotide binding protein, alpha q polypeptid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8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44791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46543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65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81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nxa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nnexin A1</w:t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8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50788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91212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2471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751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csk5</w:t>
            </w:r>
          </w:p>
        </w:tc>
        <w:tc>
          <w:tcPr>
            <w:tcW w:w="2229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protein convertase subtilisin/kexin type 5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8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00101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0014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38857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ef1a1-ps1</w:t>
            </w:r>
          </w:p>
        </w:tc>
        <w:tc>
          <w:tcPr>
            <w:tcW w:w="2259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ukaryotic translation elongation factor 1 alpha 1, pseudogene 1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0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23880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23929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5799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200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030024N20Rik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E030024N20 gene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12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34155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3421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7526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213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0819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0819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3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55159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5656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383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8222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8222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9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09998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10025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92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695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pl37-ps1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somal protein 37, pseudogene 1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1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65594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6567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078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761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8250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8250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85503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8555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638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0864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9806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9806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1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639650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64024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7948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pl29-ps6</w:t>
            </w:r>
          </w:p>
        </w:tc>
        <w:tc>
          <w:tcPr>
            <w:tcW w:w="219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somal protein L29, pseudogene 6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88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018100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0186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901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8150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3329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3329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1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35228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35326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7852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789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068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7068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8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76726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76802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000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819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7819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17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279656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28028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079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8610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8610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25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487984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48848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14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9312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9312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81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60493</w:t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833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151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9328</w:t>
            </w:r>
          </w:p>
        </w:tc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9328</w:t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6:00Z</dcterms:created>
  <dc:creator>mahadevan.v</dc:creator>
  <dc:description/>
  <cp:keywords/>
  <dc:language>en-US</dc:language>
  <cp:lastModifiedBy>mahadevan.v</cp:lastModifiedBy>
  <dcterms:modified xsi:type="dcterms:W3CDTF">2013-02-20T07:50:00Z</dcterms:modified>
  <cp:revision>2</cp:revision>
  <dc:subject/>
  <dc:title/>
</cp:coreProperties>
</file>